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A0A" w:rsidRPr="00E57CF4" w:rsidRDefault="00807A0A" w:rsidP="00807A0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CF4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E57C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CF4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E57CF4">
        <w:rPr>
          <w:rFonts w:ascii="Times New Roman" w:hAnsi="Times New Roman" w:cs="Times New Roman"/>
          <w:sz w:val="24"/>
          <w:szCs w:val="24"/>
        </w:rPr>
        <w:t xml:space="preserve"> and Mult</w:t>
      </w:r>
      <w:bookmarkStart w:id="0" w:name="_GoBack"/>
      <w:bookmarkEnd w:id="0"/>
      <w:r w:rsidRPr="00E57CF4">
        <w:rPr>
          <w:rFonts w:ascii="Times New Roman" w:hAnsi="Times New Roman" w:cs="Times New Roman"/>
          <w:sz w:val="24"/>
          <w:szCs w:val="24"/>
        </w:rPr>
        <w:t xml:space="preserve">ivariate Analyses of O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19"/>
        <w:gridCol w:w="1766"/>
        <w:gridCol w:w="979"/>
        <w:gridCol w:w="2188"/>
        <w:gridCol w:w="1050"/>
        <w:gridCol w:w="759"/>
        <w:gridCol w:w="2228"/>
        <w:gridCol w:w="1069"/>
      </w:tblGrid>
      <w:tr w:rsidR="00807A0A" w:rsidRPr="00E57CF4" w:rsidTr="00622395">
        <w:trPr>
          <w:trHeight w:val="330"/>
        </w:trPr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  <w:proofErr w:type="spellEnd"/>
          </w:p>
        </w:tc>
        <w:tc>
          <w:tcPr>
            <w:tcW w:w="14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</w:tr>
      <w:tr w:rsidR="00807A0A" w:rsidRPr="00E57CF4" w:rsidTr="00622395">
        <w:trPr>
          <w:trHeight w:val="330"/>
        </w:trPr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I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I 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807A0A" w:rsidRPr="00E57CF4" w:rsidTr="00622395">
        <w:trPr>
          <w:trHeight w:val="330"/>
        </w:trPr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65 vs. &gt;65 year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5</w:t>
            </w:r>
            <w:r w:rsidRPr="00E57C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74 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A0A" w:rsidRPr="00E57CF4" w:rsidTr="00622395">
        <w:trPr>
          <w:trHeight w:val="33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D, MD vs. P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7</w:t>
            </w:r>
            <w:r w:rsidRPr="00E57C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0.0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7</w:t>
            </w:r>
            <w:r w:rsidRPr="00E57C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0.01 </w:t>
            </w:r>
          </w:p>
        </w:tc>
      </w:tr>
      <w:tr w:rsidR="00807A0A" w:rsidRPr="00E57CF4" w:rsidTr="00622395">
        <w:trPr>
          <w:trHeight w:val="330"/>
        </w:trPr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umber of metastatic sites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&lt;2 vs. </w:t>
            </w: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  <w:r w:rsidRPr="00E57C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A0A" w:rsidRPr="00E57CF4" w:rsidTr="00622395">
        <w:trPr>
          <w:trHeight w:val="330"/>
        </w:trPr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7CF4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Fn</w:t>
            </w:r>
            <w:proofErr w:type="spellEnd"/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ositive, right-sided colon vs</w:t>
            </w:r>
            <w:r w:rsidRPr="00E57CF4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.</w:t>
            </w: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6</w:t>
            </w:r>
            <w:r w:rsidRPr="00E57C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57C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0A" w:rsidRPr="00E57CF4" w:rsidRDefault="00807A0A" w:rsidP="0062239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807A0A" w:rsidRPr="00367B59" w:rsidRDefault="00807A0A" w:rsidP="00807A0A">
      <w:pPr>
        <w:wordWrap/>
        <w:spacing w:line="480" w:lineRule="auto"/>
        <w:rPr>
          <w:rFonts w:ascii="Times New Roman" w:hAnsi="Times New Roman" w:cs="Times New Roman"/>
        </w:rPr>
        <w:sectPr w:rsidR="00807A0A" w:rsidRPr="00367B59" w:rsidSect="00E57CF4">
          <w:type w:val="nextPage"/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  <w:r w:rsidRPr="00E57CF4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E57CF4">
        <w:rPr>
          <w:rFonts w:ascii="Times New Roman" w:hAnsi="Times New Roman" w:cs="Times New Roman"/>
          <w:sz w:val="24"/>
          <w:szCs w:val="24"/>
        </w:rPr>
        <w:t xml:space="preserve"> WD, well differentiated; MD, moderately differentiated; PD, poorly differentiated; OS, overall survival; </w:t>
      </w:r>
      <w:proofErr w:type="spellStart"/>
      <w:proofErr w:type="gramStart"/>
      <w:r w:rsidRPr="00E57CF4">
        <w:rPr>
          <w:rFonts w:ascii="Times New Roman" w:hAnsi="Times New Roman" w:cs="Times New Roman"/>
          <w:i/>
          <w:sz w:val="24"/>
          <w:szCs w:val="24"/>
        </w:rPr>
        <w:t>Fn</w:t>
      </w:r>
      <w:proofErr w:type="spellEnd"/>
      <w:proofErr w:type="gramEnd"/>
      <w:r w:rsidRPr="00E57CF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57CF4">
        <w:rPr>
          <w:rFonts w:ascii="Times New Roman" w:hAnsi="Times New Roman" w:cs="Times New Roman"/>
          <w:i/>
          <w:sz w:val="24"/>
          <w:szCs w:val="24"/>
        </w:rPr>
        <w:t>Fusobacterium</w:t>
      </w:r>
      <w:proofErr w:type="spellEnd"/>
      <w:r w:rsidRPr="00E57CF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57CF4">
        <w:rPr>
          <w:rFonts w:ascii="Times New Roman" w:hAnsi="Times New Roman" w:cs="Times New Roman"/>
          <w:i/>
          <w:sz w:val="24"/>
          <w:szCs w:val="24"/>
        </w:rPr>
        <w:t>nucleatum</w:t>
      </w:r>
      <w:proofErr w:type="spellEnd"/>
      <w:r w:rsidRPr="00E57CF4">
        <w:rPr>
          <w:rFonts w:ascii="Times New Roman" w:hAnsi="Times New Roman" w:cs="Times New Roman"/>
          <w:sz w:val="24"/>
          <w:szCs w:val="24"/>
        </w:rPr>
        <w:t>; CI, confidence interval</w:t>
      </w:r>
    </w:p>
    <w:p w:rsidR="00F20D5D" w:rsidRPr="00807A0A" w:rsidRDefault="00F20D5D"/>
    <w:sectPr w:rsidR="00F20D5D" w:rsidRPr="00807A0A" w:rsidSect="00E57CF4">
      <w:type w:val="nextPage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A0A"/>
    <w:rsid w:val="00807A0A"/>
    <w:rsid w:val="009D3363"/>
    <w:rsid w:val="00E13067"/>
    <w:rsid w:val="00E57CF4"/>
    <w:rsid w:val="00F2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174702-0690-4BC4-8433-4A116A69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A0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기쁨(강남)종양내과)</dc:creator>
  <cp:keywords/>
  <dc:description/>
  <cp:lastModifiedBy>Bhuvaneswari R.</cp:lastModifiedBy>
  <cp:revision>3</cp:revision>
  <dcterms:created xsi:type="dcterms:W3CDTF">2021-02-27T01:56:00Z</dcterms:created>
  <dcterms:modified xsi:type="dcterms:W3CDTF">2021-09-17T13:59:00Z</dcterms:modified>
</cp:coreProperties>
</file>